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D9CE0" w14:textId="17BBD1C6" w:rsidR="00B71D59" w:rsidRDefault="00202C5B" w:rsidP="003D07C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proofErr w:type="spellStart"/>
      <w:r>
        <w:rPr>
          <w:rFonts w:ascii="Times New Roman" w:hAnsi="Times New Roman" w:cs="Times New Roman"/>
          <w:sz w:val="24"/>
          <w:szCs w:val="24"/>
        </w:rPr>
        <w:t>Material</w:t>
      </w:r>
      <w:proofErr w:type="spellEnd"/>
    </w:p>
    <w:p w14:paraId="3448187D" w14:textId="454A2DB1" w:rsidR="00B71D59" w:rsidRPr="00B71D59" w:rsidRDefault="00B71D59" w:rsidP="00B71D59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71D59">
        <w:rPr>
          <w:rFonts w:ascii="Times New Roman" w:hAnsi="Times New Roman" w:cs="Times New Roman"/>
          <w:b/>
          <w:sz w:val="24"/>
          <w:szCs w:val="24"/>
        </w:rPr>
        <w:t>Reproducibility</w:t>
      </w:r>
      <w:proofErr w:type="spellEnd"/>
      <w:r w:rsidRPr="00B71D59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B71D59">
        <w:rPr>
          <w:rFonts w:ascii="Times New Roman" w:hAnsi="Times New Roman" w:cs="Times New Roman"/>
          <w:b/>
          <w:sz w:val="24"/>
          <w:szCs w:val="24"/>
        </w:rPr>
        <w:t>measurements</w:t>
      </w:r>
      <w:proofErr w:type="spellEnd"/>
      <w:r w:rsidRPr="00B71D59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5848B3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5848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11661">
        <w:rPr>
          <w:rFonts w:ascii="Times New Roman" w:hAnsi="Times New Roman" w:cs="Times New Roman"/>
          <w:b/>
          <w:sz w:val="24"/>
          <w:szCs w:val="24"/>
        </w:rPr>
        <w:t>iridocorneal</w:t>
      </w:r>
      <w:proofErr w:type="spellEnd"/>
      <w:r w:rsidR="003116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11661">
        <w:rPr>
          <w:rFonts w:ascii="Times New Roman" w:hAnsi="Times New Roman" w:cs="Times New Roman"/>
          <w:b/>
          <w:sz w:val="24"/>
          <w:szCs w:val="24"/>
        </w:rPr>
        <w:t>angle</w:t>
      </w:r>
      <w:proofErr w:type="spellEnd"/>
      <w:r w:rsidRPr="00B71D5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71D59">
        <w:rPr>
          <w:rFonts w:ascii="Times New Roman" w:hAnsi="Times New Roman" w:cs="Times New Roman"/>
          <w:b/>
          <w:sz w:val="24"/>
          <w:szCs w:val="24"/>
        </w:rPr>
        <w:t>parameters</w:t>
      </w:r>
      <w:proofErr w:type="spellEnd"/>
      <w:r w:rsidRPr="00B71D5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71D59">
        <w:rPr>
          <w:rFonts w:ascii="Times New Roman" w:hAnsi="Times New Roman" w:cs="Times New Roman"/>
          <w:b/>
          <w:sz w:val="24"/>
          <w:szCs w:val="24"/>
        </w:rPr>
        <w:t>made</w:t>
      </w:r>
      <w:proofErr w:type="spellEnd"/>
      <w:r w:rsidRPr="00B71D5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71D59">
        <w:rPr>
          <w:rFonts w:ascii="Times New Roman" w:hAnsi="Times New Roman" w:cs="Times New Roman"/>
          <w:b/>
          <w:sz w:val="24"/>
          <w:szCs w:val="24"/>
        </w:rPr>
        <w:t>by</w:t>
      </w:r>
      <w:proofErr w:type="spellEnd"/>
      <w:r w:rsidRPr="00B71D5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71D59">
        <w:rPr>
          <w:rFonts w:ascii="Times New Roman" w:hAnsi="Times New Roman" w:cs="Times New Roman"/>
          <w:b/>
          <w:sz w:val="24"/>
          <w:szCs w:val="24"/>
        </w:rPr>
        <w:t>Spectral</w:t>
      </w:r>
      <w:proofErr w:type="spellEnd"/>
      <w:r w:rsidRPr="00B71D59">
        <w:rPr>
          <w:rFonts w:ascii="Times New Roman" w:hAnsi="Times New Roman" w:cs="Times New Roman"/>
          <w:b/>
          <w:sz w:val="24"/>
          <w:szCs w:val="24"/>
        </w:rPr>
        <w:t xml:space="preserve"> doma</w:t>
      </w:r>
      <w:r w:rsidR="00260861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="00260861">
        <w:rPr>
          <w:rFonts w:ascii="Times New Roman" w:hAnsi="Times New Roman" w:cs="Times New Roman"/>
          <w:b/>
          <w:sz w:val="24"/>
          <w:szCs w:val="24"/>
        </w:rPr>
        <w:t>optical</w:t>
      </w:r>
      <w:proofErr w:type="spellEnd"/>
      <w:r w:rsidR="002608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0861">
        <w:rPr>
          <w:rFonts w:ascii="Times New Roman" w:hAnsi="Times New Roman" w:cs="Times New Roman"/>
          <w:b/>
          <w:sz w:val="24"/>
          <w:szCs w:val="24"/>
        </w:rPr>
        <w:t>coherence</w:t>
      </w:r>
      <w:proofErr w:type="spellEnd"/>
      <w:r w:rsidR="002608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0861">
        <w:rPr>
          <w:rFonts w:ascii="Times New Roman" w:hAnsi="Times New Roman" w:cs="Times New Roman"/>
          <w:b/>
          <w:sz w:val="24"/>
          <w:szCs w:val="24"/>
        </w:rPr>
        <w:t>tomography</w:t>
      </w:r>
      <w:proofErr w:type="spellEnd"/>
    </w:p>
    <w:tbl>
      <w:tblPr>
        <w:tblStyle w:val="TableGrid"/>
        <w:tblW w:w="97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2428"/>
        <w:gridCol w:w="2429"/>
        <w:gridCol w:w="2429"/>
      </w:tblGrid>
      <w:tr w:rsidR="00B71D59" w14:paraId="69ADBF51" w14:textId="77777777" w:rsidTr="00D862BE">
        <w:trPr>
          <w:trHeight w:val="421"/>
        </w:trPr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</w:tcPr>
          <w:p w14:paraId="4CE04874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ra-observer</w:t>
            </w:r>
            <w:proofErr w:type="spellEnd"/>
          </w:p>
          <w:p w14:paraId="53486A33" w14:textId="77777777" w:rsidR="00264CCF" w:rsidRDefault="00264CCF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53 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</w:tcPr>
          <w:p w14:paraId="1C1EFB20" w14:textId="77777777" w:rsidR="00B71D59" w:rsidRDefault="006944F0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6B94B0DF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42524855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B71D59" w14:paraId="7AC6B0A8" w14:textId="77777777" w:rsidTr="00D862BE">
        <w:trPr>
          <w:trHeight w:val="421"/>
        </w:trPr>
        <w:tc>
          <w:tcPr>
            <w:tcW w:w="2426" w:type="dxa"/>
            <w:tcBorders>
              <w:top w:val="single" w:sz="4" w:space="0" w:color="auto"/>
            </w:tcBorders>
          </w:tcPr>
          <w:p w14:paraId="4991697B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  <w:r w:rsidR="002A0F44">
              <w:rPr>
                <w:rFonts w:ascii="Times New Roman" w:hAnsi="Times New Roman" w:cs="Times New Roman"/>
                <w:sz w:val="24"/>
                <w:szCs w:val="24"/>
              </w:rPr>
              <w:t xml:space="preserve"> (µm)</w:t>
            </w:r>
          </w:p>
          <w:p w14:paraId="6A887277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14:paraId="0F9C36D2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14:paraId="76EFC5DE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428" w:type="dxa"/>
            <w:tcBorders>
              <w:top w:val="single" w:sz="4" w:space="0" w:color="auto"/>
            </w:tcBorders>
          </w:tcPr>
          <w:p w14:paraId="6786BC99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FE2973" w14:textId="77777777" w:rsidR="00B71D59" w:rsidRDefault="008F1FA8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.17</w:t>
            </w:r>
          </w:p>
          <w:p w14:paraId="4F8901E2" w14:textId="77777777" w:rsidR="008F1FA8" w:rsidRDefault="008F1FA8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.13</w:t>
            </w:r>
          </w:p>
          <w:p w14:paraId="561A2486" w14:textId="77777777" w:rsidR="00B71D59" w:rsidRDefault="008F1FA8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.19</w:t>
            </w: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43F81853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C9F45B" w14:textId="77777777" w:rsidR="00417F23" w:rsidRDefault="00417F23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21B0167C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5B5B33" w14:textId="77777777" w:rsidR="00417F23" w:rsidRDefault="00417F23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94 – 0.998 </w:t>
            </w:r>
          </w:p>
        </w:tc>
      </w:tr>
      <w:tr w:rsidR="00B71D59" w14:paraId="25C840A2" w14:textId="77777777" w:rsidTr="00D862BE">
        <w:trPr>
          <w:trHeight w:val="421"/>
        </w:trPr>
        <w:tc>
          <w:tcPr>
            <w:tcW w:w="2426" w:type="dxa"/>
          </w:tcPr>
          <w:p w14:paraId="337403E9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  <w:r w:rsidR="002A0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2A0F44">
              <w:rPr>
                <w:rFonts w:ascii="Times New Roman" w:hAnsi="Times New Roman" w:cs="Times New Roman"/>
                <w:sz w:val="24"/>
                <w:szCs w:val="24"/>
              </w:rPr>
              <w:t>degrees</w:t>
            </w:r>
            <w:proofErr w:type="spellEnd"/>
            <w:r w:rsidR="002A0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4C6C442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14:paraId="5863DDCF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14:paraId="0A413322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428" w:type="dxa"/>
          </w:tcPr>
          <w:p w14:paraId="0253462B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B7968B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61</w:t>
            </w:r>
          </w:p>
          <w:p w14:paraId="511731CE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43</w:t>
            </w:r>
          </w:p>
          <w:p w14:paraId="01DE9E7B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8</w:t>
            </w:r>
          </w:p>
        </w:tc>
        <w:tc>
          <w:tcPr>
            <w:tcW w:w="2429" w:type="dxa"/>
          </w:tcPr>
          <w:p w14:paraId="547284B6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5A2484" w14:textId="77777777" w:rsidR="005A63D2" w:rsidRDefault="005A63D2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2429" w:type="dxa"/>
          </w:tcPr>
          <w:p w14:paraId="4537CA19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50FB60" w14:textId="77777777" w:rsidR="005A63D2" w:rsidRDefault="005A63D2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99 – 0.999 </w:t>
            </w:r>
          </w:p>
        </w:tc>
      </w:tr>
      <w:tr w:rsidR="00B71D59" w14:paraId="133EF909" w14:textId="77777777" w:rsidTr="00D862BE">
        <w:trPr>
          <w:trHeight w:val="421"/>
        </w:trPr>
        <w:tc>
          <w:tcPr>
            <w:tcW w:w="2426" w:type="dxa"/>
          </w:tcPr>
          <w:p w14:paraId="0E644785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D500</w:t>
            </w:r>
            <w:r w:rsidR="002A0F44">
              <w:rPr>
                <w:rFonts w:ascii="Times New Roman" w:hAnsi="Times New Roman" w:cs="Times New Roman"/>
                <w:sz w:val="24"/>
                <w:szCs w:val="24"/>
              </w:rPr>
              <w:t xml:space="preserve"> (µm)</w:t>
            </w:r>
          </w:p>
          <w:p w14:paraId="3818636D" w14:textId="77777777" w:rsidR="00B71D59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14:paraId="1AAB2996" w14:textId="77777777" w:rsidR="00B71D59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14:paraId="336722EE" w14:textId="77777777" w:rsidR="00B71D59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428" w:type="dxa"/>
          </w:tcPr>
          <w:p w14:paraId="16B3CA39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61A44F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6.97</w:t>
            </w:r>
          </w:p>
          <w:p w14:paraId="5EE915A2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6.34</w:t>
            </w:r>
          </w:p>
          <w:p w14:paraId="2EEFC4C4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3.09</w:t>
            </w:r>
          </w:p>
        </w:tc>
        <w:tc>
          <w:tcPr>
            <w:tcW w:w="2429" w:type="dxa"/>
          </w:tcPr>
          <w:p w14:paraId="3F5C4FAC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69435D" w14:textId="77777777" w:rsidR="007065E2" w:rsidRDefault="007065E2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2429" w:type="dxa"/>
          </w:tcPr>
          <w:p w14:paraId="084A2460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622555" w14:textId="77777777" w:rsidR="007065E2" w:rsidRDefault="007065E2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99 – 0.999 </w:t>
            </w:r>
          </w:p>
        </w:tc>
      </w:tr>
      <w:tr w:rsidR="00B71D59" w14:paraId="5378CDD5" w14:textId="77777777" w:rsidTr="00D862BE">
        <w:trPr>
          <w:trHeight w:val="421"/>
        </w:trPr>
        <w:tc>
          <w:tcPr>
            <w:tcW w:w="2426" w:type="dxa"/>
          </w:tcPr>
          <w:p w14:paraId="71E488DC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D750</w:t>
            </w:r>
            <w:r w:rsidR="002A0F44">
              <w:rPr>
                <w:rFonts w:ascii="Times New Roman" w:hAnsi="Times New Roman" w:cs="Times New Roman"/>
                <w:sz w:val="24"/>
                <w:szCs w:val="24"/>
              </w:rPr>
              <w:t xml:space="preserve"> (µm)</w:t>
            </w:r>
          </w:p>
          <w:p w14:paraId="676361C5" w14:textId="77777777" w:rsidR="00B71D59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14:paraId="6AAABA86" w14:textId="77777777" w:rsidR="00B71D59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14:paraId="32C29F77" w14:textId="77777777" w:rsidR="00B71D59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428" w:type="dxa"/>
          </w:tcPr>
          <w:p w14:paraId="6F6C6A93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417B25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5.17</w:t>
            </w:r>
          </w:p>
          <w:p w14:paraId="441E09F1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4.79</w:t>
            </w:r>
          </w:p>
          <w:p w14:paraId="4F7031AD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4.77</w:t>
            </w:r>
          </w:p>
        </w:tc>
        <w:tc>
          <w:tcPr>
            <w:tcW w:w="2429" w:type="dxa"/>
          </w:tcPr>
          <w:p w14:paraId="1E2E8C7F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D0A505" w14:textId="77777777" w:rsidR="00544F35" w:rsidRDefault="00544F35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2429" w:type="dxa"/>
          </w:tcPr>
          <w:p w14:paraId="3157BC8F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E98AA6" w14:textId="77777777" w:rsidR="00544F35" w:rsidRDefault="00544F35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94 – 0.998 </w:t>
            </w:r>
          </w:p>
        </w:tc>
      </w:tr>
      <w:tr w:rsidR="00B71D59" w14:paraId="691B8669" w14:textId="77777777" w:rsidTr="00D862BE">
        <w:trPr>
          <w:trHeight w:val="421"/>
        </w:trPr>
        <w:tc>
          <w:tcPr>
            <w:tcW w:w="2426" w:type="dxa"/>
          </w:tcPr>
          <w:p w14:paraId="5C7D41D0" w14:textId="77777777" w:rsidR="00B71D59" w:rsidRPr="00FF0176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0176">
              <w:rPr>
                <w:rFonts w:ascii="Times New Roman" w:hAnsi="Times New Roman" w:cs="Times New Roman"/>
                <w:sz w:val="24"/>
                <w:szCs w:val="24"/>
              </w:rPr>
              <w:t>TISA500</w:t>
            </w:r>
            <w:r w:rsidR="002A0F44" w:rsidRPr="00FF0176">
              <w:rPr>
                <w:rFonts w:ascii="Times New Roman" w:hAnsi="Times New Roman" w:cs="Times New Roman"/>
                <w:sz w:val="24"/>
                <w:szCs w:val="24"/>
              </w:rPr>
              <w:t xml:space="preserve"> (mm</w:t>
            </w:r>
            <w:r w:rsidR="002A0F44" w:rsidRPr="00FF01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2A0F44" w:rsidRPr="00FF01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C52B5CF" w14:textId="77777777" w:rsidR="00B71D59" w:rsidRPr="00FF0176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0176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 w:rsidRPr="00FF017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14:paraId="1C159999" w14:textId="77777777" w:rsidR="00B71D59" w:rsidRPr="00FF0176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0176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 w:rsidRPr="00FF017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14:paraId="03B23C6E" w14:textId="77777777" w:rsidR="00B71D59" w:rsidRPr="00FF0176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0176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 w:rsidRPr="00FF017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428" w:type="dxa"/>
          </w:tcPr>
          <w:p w14:paraId="67C50420" w14:textId="77777777" w:rsidR="00B71D59" w:rsidRPr="00FF0176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3C3A5C" w14:textId="77777777" w:rsidR="00B71D59" w:rsidRPr="00FF0176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0176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  <w:p w14:paraId="7D97A320" w14:textId="77777777" w:rsidR="00B71D59" w:rsidRPr="00FF0176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0176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  <w:p w14:paraId="3D59FC4F" w14:textId="77777777" w:rsidR="00B71D59" w:rsidRPr="00FF0176" w:rsidRDefault="00C5666C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0176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2429" w:type="dxa"/>
          </w:tcPr>
          <w:p w14:paraId="40313BF0" w14:textId="77777777" w:rsidR="00B71D59" w:rsidRPr="00FF0176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D54CD7" w14:textId="77777777" w:rsidR="00044CEB" w:rsidRPr="00FF0176" w:rsidRDefault="00C5666C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0176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2429" w:type="dxa"/>
          </w:tcPr>
          <w:p w14:paraId="00F1A81B" w14:textId="77777777" w:rsidR="00B71D59" w:rsidRPr="00FF0176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CAB8AC" w14:textId="77777777" w:rsidR="00044CEB" w:rsidRPr="00FF0176" w:rsidRDefault="00C5666C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0176">
              <w:rPr>
                <w:rFonts w:ascii="Times New Roman" w:hAnsi="Times New Roman" w:cs="Times New Roman"/>
                <w:sz w:val="24"/>
                <w:szCs w:val="24"/>
              </w:rPr>
              <w:t>0.973 – 0.981</w:t>
            </w:r>
            <w:r w:rsidR="00044CEB" w:rsidRPr="00FF01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71D59" w14:paraId="54141A33" w14:textId="77777777" w:rsidTr="00D862BE">
        <w:trPr>
          <w:trHeight w:val="448"/>
        </w:trPr>
        <w:tc>
          <w:tcPr>
            <w:tcW w:w="2426" w:type="dxa"/>
          </w:tcPr>
          <w:p w14:paraId="60004CF9" w14:textId="77777777" w:rsidR="00B71D59" w:rsidRPr="00FF0176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0176">
              <w:rPr>
                <w:rFonts w:ascii="Times New Roman" w:hAnsi="Times New Roman" w:cs="Times New Roman"/>
                <w:sz w:val="24"/>
                <w:szCs w:val="24"/>
              </w:rPr>
              <w:t>TISA750</w:t>
            </w:r>
            <w:r w:rsidR="002A0F44" w:rsidRPr="00FF0176">
              <w:rPr>
                <w:rFonts w:ascii="Times New Roman" w:hAnsi="Times New Roman" w:cs="Times New Roman"/>
                <w:sz w:val="24"/>
                <w:szCs w:val="24"/>
              </w:rPr>
              <w:t xml:space="preserve"> (mm</w:t>
            </w:r>
            <w:r w:rsidR="002A0F44" w:rsidRPr="00FF01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2A0F44" w:rsidRPr="00FF01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695DCB4" w14:textId="77777777" w:rsidR="00B71D59" w:rsidRPr="00FF0176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0176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 w:rsidRPr="00FF017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14:paraId="3E409C9D" w14:textId="77777777" w:rsidR="00B71D59" w:rsidRPr="00FF0176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0176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 w:rsidRPr="00FF017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14:paraId="4FC507DA" w14:textId="77777777" w:rsidR="00B71D59" w:rsidRPr="00FF0176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0176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 w:rsidRPr="00FF017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428" w:type="dxa"/>
          </w:tcPr>
          <w:p w14:paraId="54CB27B6" w14:textId="77777777" w:rsidR="00B71D59" w:rsidRPr="00FF0176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BF5214" w14:textId="77777777" w:rsidR="00B71D59" w:rsidRPr="00FF0176" w:rsidRDefault="00656F18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0176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  <w:p w14:paraId="16BC7E65" w14:textId="77777777" w:rsidR="00656F18" w:rsidRPr="00FF0176" w:rsidRDefault="00656F18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0176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  <w:p w14:paraId="584993D9" w14:textId="77777777" w:rsidR="00656F18" w:rsidRPr="00FF0176" w:rsidRDefault="00656F18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0176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2429" w:type="dxa"/>
          </w:tcPr>
          <w:p w14:paraId="19B9DDA7" w14:textId="77777777" w:rsidR="00B71D59" w:rsidRPr="00FF0176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78FFC7" w14:textId="77777777" w:rsidR="002337ED" w:rsidRPr="00FF0176" w:rsidRDefault="002337ED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0176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2429" w:type="dxa"/>
          </w:tcPr>
          <w:p w14:paraId="5EF919EE" w14:textId="77777777" w:rsidR="00B71D59" w:rsidRPr="00FF0176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64B8D9" w14:textId="77777777" w:rsidR="002337ED" w:rsidRPr="00FF0176" w:rsidRDefault="002337ED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0176">
              <w:rPr>
                <w:rFonts w:ascii="Times New Roman" w:hAnsi="Times New Roman" w:cs="Times New Roman"/>
                <w:sz w:val="24"/>
                <w:szCs w:val="24"/>
              </w:rPr>
              <w:t xml:space="preserve">0.995 – 0.998 </w:t>
            </w:r>
          </w:p>
        </w:tc>
      </w:tr>
      <w:tr w:rsidR="00B71D59" w14:paraId="7CD8EC1E" w14:textId="77777777" w:rsidTr="00D862BE">
        <w:trPr>
          <w:trHeight w:val="421"/>
        </w:trPr>
        <w:tc>
          <w:tcPr>
            <w:tcW w:w="2426" w:type="dxa"/>
          </w:tcPr>
          <w:p w14:paraId="223DE74D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L</w:t>
            </w:r>
            <w:r w:rsidR="00C23F2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A0F44">
              <w:rPr>
                <w:rFonts w:ascii="Times New Roman" w:hAnsi="Times New Roman" w:cs="Times New Roman"/>
                <w:sz w:val="24"/>
                <w:szCs w:val="24"/>
              </w:rPr>
              <w:t xml:space="preserve"> (µm)</w:t>
            </w:r>
          </w:p>
          <w:p w14:paraId="3BDF4778" w14:textId="77777777" w:rsidR="00B71D59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14:paraId="7FC59FE8" w14:textId="77777777" w:rsidR="00B71D59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14:paraId="5B9474E6" w14:textId="77777777" w:rsidR="00B71D59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428" w:type="dxa"/>
          </w:tcPr>
          <w:p w14:paraId="695591DD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C9C439" w14:textId="77777777" w:rsidR="00656F18" w:rsidRDefault="00656F18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.94</w:t>
            </w:r>
          </w:p>
          <w:p w14:paraId="617978A0" w14:textId="77777777" w:rsidR="00656F18" w:rsidRDefault="00656F18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.13</w:t>
            </w:r>
          </w:p>
          <w:p w14:paraId="0C157BA1" w14:textId="77777777" w:rsidR="00656F18" w:rsidRDefault="00656F18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.38</w:t>
            </w:r>
          </w:p>
        </w:tc>
        <w:tc>
          <w:tcPr>
            <w:tcW w:w="2429" w:type="dxa"/>
          </w:tcPr>
          <w:p w14:paraId="2F347960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211FF6" w14:textId="77777777" w:rsidR="009F1ABA" w:rsidRDefault="009F1ABA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2429" w:type="dxa"/>
          </w:tcPr>
          <w:p w14:paraId="10D3C9CE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F1A879" w14:textId="77777777" w:rsidR="009F1ABA" w:rsidRDefault="009F1ABA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68 – 0.987 </w:t>
            </w:r>
          </w:p>
        </w:tc>
      </w:tr>
      <w:tr w:rsidR="00B71D59" w14:paraId="43F335B6" w14:textId="77777777" w:rsidTr="00D862BE">
        <w:trPr>
          <w:trHeight w:val="421"/>
        </w:trPr>
        <w:tc>
          <w:tcPr>
            <w:tcW w:w="2426" w:type="dxa"/>
          </w:tcPr>
          <w:p w14:paraId="28E723A6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L</w:t>
            </w:r>
            <w:r w:rsidR="00C23F2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A0F44">
              <w:rPr>
                <w:rFonts w:ascii="Times New Roman" w:hAnsi="Times New Roman" w:cs="Times New Roman"/>
                <w:sz w:val="24"/>
                <w:szCs w:val="24"/>
              </w:rPr>
              <w:t xml:space="preserve"> (µm)</w:t>
            </w:r>
          </w:p>
          <w:p w14:paraId="464F6E99" w14:textId="77777777" w:rsidR="00B71D59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14:paraId="7052AE82" w14:textId="77777777" w:rsidR="00B71D59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14:paraId="2EFDA3A5" w14:textId="77777777" w:rsidR="00B71D59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428" w:type="dxa"/>
          </w:tcPr>
          <w:p w14:paraId="537BB281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7BD63B" w14:textId="77777777" w:rsidR="00656F18" w:rsidRDefault="00656F18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.19</w:t>
            </w:r>
          </w:p>
          <w:p w14:paraId="68D66754" w14:textId="77777777" w:rsidR="00656F18" w:rsidRDefault="00656F18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.06</w:t>
            </w:r>
          </w:p>
          <w:p w14:paraId="0446EFD0" w14:textId="77777777" w:rsidR="00656F18" w:rsidRDefault="00656F18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.12</w:t>
            </w:r>
          </w:p>
        </w:tc>
        <w:tc>
          <w:tcPr>
            <w:tcW w:w="2429" w:type="dxa"/>
          </w:tcPr>
          <w:p w14:paraId="306AC06D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64E27A" w14:textId="77777777" w:rsidR="006C6AD9" w:rsidRDefault="006C6AD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2429" w:type="dxa"/>
          </w:tcPr>
          <w:p w14:paraId="5B5123BB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D4ACBA" w14:textId="77777777" w:rsidR="006C6AD9" w:rsidRDefault="006C6AD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73 – 0.989 </w:t>
            </w:r>
          </w:p>
        </w:tc>
      </w:tr>
      <w:tr w:rsidR="00B71D59" w14:paraId="152874BD" w14:textId="77777777" w:rsidTr="00D862BE">
        <w:trPr>
          <w:trHeight w:val="421"/>
        </w:trPr>
        <w:tc>
          <w:tcPr>
            <w:tcW w:w="2426" w:type="dxa"/>
          </w:tcPr>
          <w:p w14:paraId="64604E4C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-1</w:t>
            </w:r>
            <w:r w:rsidR="002A0F44">
              <w:rPr>
                <w:rFonts w:ascii="Times New Roman" w:hAnsi="Times New Roman" w:cs="Times New Roman"/>
                <w:sz w:val="24"/>
                <w:szCs w:val="24"/>
              </w:rPr>
              <w:t xml:space="preserve"> (µm)</w:t>
            </w:r>
          </w:p>
          <w:p w14:paraId="5DA8A8E0" w14:textId="77777777" w:rsidR="00B71D59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14:paraId="2A638F77" w14:textId="77777777" w:rsidR="00B71D59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14:paraId="488385E5" w14:textId="77777777" w:rsidR="00B71D59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428" w:type="dxa"/>
          </w:tcPr>
          <w:p w14:paraId="78B48ED6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D8901E" w14:textId="77777777" w:rsidR="00656F18" w:rsidRDefault="00656F18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.36</w:t>
            </w:r>
          </w:p>
          <w:p w14:paraId="2C1DA9CA" w14:textId="77777777" w:rsidR="00656F18" w:rsidRDefault="00656F18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1.75</w:t>
            </w:r>
          </w:p>
          <w:p w14:paraId="09076A86" w14:textId="77777777" w:rsidR="00656F18" w:rsidRDefault="00656F18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.83</w:t>
            </w:r>
          </w:p>
        </w:tc>
        <w:tc>
          <w:tcPr>
            <w:tcW w:w="2429" w:type="dxa"/>
          </w:tcPr>
          <w:p w14:paraId="7C8E5CBC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889220" w14:textId="77777777" w:rsidR="00E9514F" w:rsidRDefault="00E9514F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2429" w:type="dxa"/>
          </w:tcPr>
          <w:p w14:paraId="1E5AE32B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C9A0BF" w14:textId="77777777" w:rsidR="00E9514F" w:rsidRDefault="00E9514F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96 – 0.999 </w:t>
            </w:r>
          </w:p>
        </w:tc>
      </w:tr>
      <w:tr w:rsidR="00B71D59" w14:paraId="12835A78" w14:textId="77777777" w:rsidTr="00D862BE">
        <w:trPr>
          <w:trHeight w:val="421"/>
        </w:trPr>
        <w:tc>
          <w:tcPr>
            <w:tcW w:w="2426" w:type="dxa"/>
          </w:tcPr>
          <w:p w14:paraId="4C1336B9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-2</w:t>
            </w:r>
            <w:r w:rsidR="002A0F44">
              <w:rPr>
                <w:rFonts w:ascii="Times New Roman" w:hAnsi="Times New Roman" w:cs="Times New Roman"/>
                <w:sz w:val="24"/>
                <w:szCs w:val="24"/>
              </w:rPr>
              <w:t xml:space="preserve"> (µm)</w:t>
            </w:r>
          </w:p>
          <w:p w14:paraId="18273CAA" w14:textId="77777777" w:rsidR="00B71D59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14:paraId="344EF6FD" w14:textId="77777777" w:rsidR="00B71D59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14:paraId="54660859" w14:textId="77777777" w:rsidR="00B71D59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428" w:type="dxa"/>
          </w:tcPr>
          <w:p w14:paraId="695B2043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F193B0" w14:textId="77777777" w:rsidR="00656F18" w:rsidRDefault="00656F18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.19</w:t>
            </w:r>
          </w:p>
          <w:p w14:paraId="39BBAF9D" w14:textId="77777777" w:rsidR="00656F18" w:rsidRDefault="00656F18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.26</w:t>
            </w:r>
          </w:p>
          <w:p w14:paraId="704CEA5B" w14:textId="77777777" w:rsidR="00656F18" w:rsidRDefault="00656F18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.43</w:t>
            </w:r>
          </w:p>
        </w:tc>
        <w:tc>
          <w:tcPr>
            <w:tcW w:w="2429" w:type="dxa"/>
          </w:tcPr>
          <w:p w14:paraId="51C79A78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7DDFB5" w14:textId="77777777" w:rsidR="002C158E" w:rsidRDefault="002C158E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2429" w:type="dxa"/>
          </w:tcPr>
          <w:p w14:paraId="04FC1519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C21A9A" w14:textId="77777777" w:rsidR="002C158E" w:rsidRDefault="002C158E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96 – 0.998 </w:t>
            </w:r>
          </w:p>
        </w:tc>
      </w:tr>
      <w:tr w:rsidR="00B71D59" w14:paraId="71F7D69C" w14:textId="77777777" w:rsidTr="00D862BE">
        <w:trPr>
          <w:trHeight w:val="421"/>
        </w:trPr>
        <w:tc>
          <w:tcPr>
            <w:tcW w:w="2426" w:type="dxa"/>
            <w:tcBorders>
              <w:bottom w:val="single" w:sz="4" w:space="0" w:color="auto"/>
            </w:tcBorders>
          </w:tcPr>
          <w:p w14:paraId="54325CDF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-3</w:t>
            </w:r>
            <w:r w:rsidR="002A0F44">
              <w:rPr>
                <w:rFonts w:ascii="Times New Roman" w:hAnsi="Times New Roman" w:cs="Times New Roman"/>
                <w:sz w:val="24"/>
                <w:szCs w:val="24"/>
              </w:rPr>
              <w:t xml:space="preserve"> (µm)</w:t>
            </w:r>
          </w:p>
          <w:p w14:paraId="2B21C874" w14:textId="77777777" w:rsidR="00B71D59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14:paraId="4A13E421" w14:textId="77777777" w:rsidR="00B71D59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14:paraId="7823A598" w14:textId="77777777" w:rsidR="00B71D59" w:rsidRDefault="00B71D59" w:rsidP="00B71D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428" w:type="dxa"/>
            <w:tcBorders>
              <w:bottom w:val="single" w:sz="4" w:space="0" w:color="auto"/>
            </w:tcBorders>
          </w:tcPr>
          <w:p w14:paraId="0A94AFBC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2667FD" w14:textId="77777777" w:rsidR="00656F18" w:rsidRDefault="00656F18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.89</w:t>
            </w:r>
          </w:p>
          <w:p w14:paraId="2D6FFA3A" w14:textId="77777777" w:rsidR="00656F18" w:rsidRDefault="00656F18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.32</w:t>
            </w:r>
          </w:p>
          <w:p w14:paraId="3BDF4814" w14:textId="77777777" w:rsidR="00656F18" w:rsidRDefault="00656F18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4.33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7FDD0C44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2C8736" w14:textId="77777777" w:rsidR="00896584" w:rsidRDefault="00896584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6D4BFBDB" w14:textId="77777777" w:rsidR="00B71D59" w:rsidRDefault="00B71D59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09E737" w14:textId="77777777" w:rsidR="00896584" w:rsidRDefault="00896584" w:rsidP="003D07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95 – 0.998 </w:t>
            </w:r>
          </w:p>
        </w:tc>
      </w:tr>
    </w:tbl>
    <w:p w14:paraId="4BF11043" w14:textId="77777777" w:rsidR="00B71D59" w:rsidRPr="00051045" w:rsidRDefault="000B0137" w:rsidP="003D07C3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SCD 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chle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ame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gramStart"/>
      <w:r>
        <w:rPr>
          <w:rFonts w:ascii="Times New Roman" w:hAnsi="Times New Roman" w:cs="Times New Roman"/>
          <w:sz w:val="24"/>
          <w:szCs w:val="24"/>
        </w:rPr>
        <w:t>ACA 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terior </w:t>
      </w:r>
      <w:proofErr w:type="spellStart"/>
      <w:r>
        <w:rPr>
          <w:rFonts w:ascii="Times New Roman" w:hAnsi="Times New Roman" w:cs="Times New Roman"/>
          <w:sz w:val="24"/>
          <w:szCs w:val="24"/>
        </w:rPr>
        <w:t>cham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g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gramStart"/>
      <w:r>
        <w:rPr>
          <w:rFonts w:ascii="Times New Roman" w:hAnsi="Times New Roman" w:cs="Times New Roman"/>
          <w:sz w:val="24"/>
          <w:szCs w:val="24"/>
        </w:rPr>
        <w:t>AOD 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g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pen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sta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gramStart"/>
      <w:r>
        <w:rPr>
          <w:rFonts w:ascii="Times New Roman" w:hAnsi="Times New Roman" w:cs="Times New Roman"/>
          <w:sz w:val="24"/>
          <w:szCs w:val="24"/>
        </w:rPr>
        <w:t>TISA 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78D5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rabec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iris </w:t>
      </w:r>
      <w:proofErr w:type="spellStart"/>
      <w:r>
        <w:rPr>
          <w:rFonts w:ascii="Times New Roman" w:hAnsi="Times New Roman" w:cs="Times New Roman"/>
          <w:sz w:val="24"/>
          <w:szCs w:val="24"/>
        </w:rPr>
        <w:t>spa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gramStart"/>
      <w:r>
        <w:rPr>
          <w:rFonts w:ascii="Times New Roman" w:hAnsi="Times New Roman" w:cs="Times New Roman"/>
          <w:sz w:val="24"/>
          <w:szCs w:val="24"/>
        </w:rPr>
        <w:t>SSL 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cle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p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eng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gramStart"/>
      <w:r>
        <w:rPr>
          <w:rFonts w:ascii="Times New Roman" w:hAnsi="Times New Roman" w:cs="Times New Roman"/>
          <w:sz w:val="24"/>
          <w:szCs w:val="24"/>
        </w:rPr>
        <w:t>IT 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978D5">
        <w:rPr>
          <w:rFonts w:ascii="Times New Roman" w:hAnsi="Times New Roman" w:cs="Times New Roman"/>
          <w:sz w:val="24"/>
          <w:szCs w:val="24"/>
        </w:rPr>
        <w:t xml:space="preserve">iris </w:t>
      </w:r>
      <w:proofErr w:type="spellStart"/>
      <w:r w:rsidR="009978D5">
        <w:rPr>
          <w:rFonts w:ascii="Times New Roman" w:hAnsi="Times New Roman" w:cs="Times New Roman"/>
          <w:sz w:val="24"/>
          <w:szCs w:val="24"/>
        </w:rPr>
        <w:t>thickness</w:t>
      </w:r>
      <w:proofErr w:type="spellEnd"/>
    </w:p>
    <w:sectPr w:rsidR="00B71D59" w:rsidRPr="000510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E1174E"/>
    <w:multiLevelType w:val="multilevel"/>
    <w:tmpl w:val="613A75C6"/>
    <w:lvl w:ilvl="0">
      <w:numFmt w:val="decimal"/>
      <w:lvlText w:val="%1.0"/>
      <w:lvlJc w:val="left"/>
      <w:pPr>
        <w:ind w:left="13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20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0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7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8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5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364" w:hanging="1800"/>
      </w:pPr>
      <w:rPr>
        <w:rFonts w:hint="default"/>
      </w:rPr>
    </w:lvl>
  </w:abstractNum>
  <w:abstractNum w:abstractNumId="1" w15:restartNumberingAfterBreak="0">
    <w:nsid w:val="5CB37B99"/>
    <w:multiLevelType w:val="multilevel"/>
    <w:tmpl w:val="CBEA7092"/>
    <w:lvl w:ilvl="0">
      <w:numFmt w:val="decimal"/>
      <w:lvlText w:val="%1.0"/>
      <w:lvlJc w:val="left"/>
      <w:pPr>
        <w:ind w:left="90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0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1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2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9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6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7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44" w:hanging="1800"/>
      </w:pPr>
      <w:rPr>
        <w:rFonts w:hint="default"/>
      </w:rPr>
    </w:lvl>
  </w:abstractNum>
  <w:abstractNum w:abstractNumId="2" w15:restartNumberingAfterBreak="0">
    <w:nsid w:val="7C8547F0"/>
    <w:multiLevelType w:val="multilevel"/>
    <w:tmpl w:val="0D3867E2"/>
    <w:lvl w:ilvl="0"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88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num w:numId="1" w16cid:durableId="2082364586">
    <w:abstractNumId w:val="2"/>
  </w:num>
  <w:num w:numId="2" w16cid:durableId="400057952">
    <w:abstractNumId w:val="1"/>
  </w:num>
  <w:num w:numId="3" w16cid:durableId="1483499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045"/>
    <w:rsid w:val="00044CEB"/>
    <w:rsid w:val="00051045"/>
    <w:rsid w:val="0007286B"/>
    <w:rsid w:val="000A0709"/>
    <w:rsid w:val="000B0137"/>
    <w:rsid w:val="000B1225"/>
    <w:rsid w:val="000C4A48"/>
    <w:rsid w:val="000D0E7C"/>
    <w:rsid w:val="000F1308"/>
    <w:rsid w:val="000F3365"/>
    <w:rsid w:val="0010462A"/>
    <w:rsid w:val="00140872"/>
    <w:rsid w:val="001F3EA3"/>
    <w:rsid w:val="00202C5B"/>
    <w:rsid w:val="002159A8"/>
    <w:rsid w:val="002337ED"/>
    <w:rsid w:val="0025326F"/>
    <w:rsid w:val="00260861"/>
    <w:rsid w:val="00264CCF"/>
    <w:rsid w:val="00281AFD"/>
    <w:rsid w:val="002A0F44"/>
    <w:rsid w:val="002C158E"/>
    <w:rsid w:val="00311661"/>
    <w:rsid w:val="00326D2C"/>
    <w:rsid w:val="00371896"/>
    <w:rsid w:val="003C2356"/>
    <w:rsid w:val="003C7C4E"/>
    <w:rsid w:val="003D07C3"/>
    <w:rsid w:val="00417F23"/>
    <w:rsid w:val="004456DB"/>
    <w:rsid w:val="004A3BE7"/>
    <w:rsid w:val="004A7B92"/>
    <w:rsid w:val="00544428"/>
    <w:rsid w:val="00544F35"/>
    <w:rsid w:val="005526C3"/>
    <w:rsid w:val="005848B3"/>
    <w:rsid w:val="005A63D2"/>
    <w:rsid w:val="005C6DC1"/>
    <w:rsid w:val="00626F21"/>
    <w:rsid w:val="00631805"/>
    <w:rsid w:val="006370D5"/>
    <w:rsid w:val="0064554F"/>
    <w:rsid w:val="00656F18"/>
    <w:rsid w:val="00673274"/>
    <w:rsid w:val="00685F70"/>
    <w:rsid w:val="006944F0"/>
    <w:rsid w:val="006A02EE"/>
    <w:rsid w:val="006B40E9"/>
    <w:rsid w:val="006B6E82"/>
    <w:rsid w:val="006C0081"/>
    <w:rsid w:val="006C5493"/>
    <w:rsid w:val="006C6AD9"/>
    <w:rsid w:val="00705C71"/>
    <w:rsid w:val="007065E2"/>
    <w:rsid w:val="007B7EE6"/>
    <w:rsid w:val="00896584"/>
    <w:rsid w:val="008B24EA"/>
    <w:rsid w:val="008F1FA8"/>
    <w:rsid w:val="009024D5"/>
    <w:rsid w:val="0097227B"/>
    <w:rsid w:val="00985679"/>
    <w:rsid w:val="009978D5"/>
    <w:rsid w:val="009F17B8"/>
    <w:rsid w:val="009F1ABA"/>
    <w:rsid w:val="00A54DAF"/>
    <w:rsid w:val="00B011B4"/>
    <w:rsid w:val="00B14DD9"/>
    <w:rsid w:val="00B1555C"/>
    <w:rsid w:val="00B61754"/>
    <w:rsid w:val="00B64A85"/>
    <w:rsid w:val="00B64FEC"/>
    <w:rsid w:val="00B71D59"/>
    <w:rsid w:val="00BC463D"/>
    <w:rsid w:val="00BC75C6"/>
    <w:rsid w:val="00BE6E24"/>
    <w:rsid w:val="00BF16E3"/>
    <w:rsid w:val="00C23F2D"/>
    <w:rsid w:val="00C35613"/>
    <w:rsid w:val="00C5666C"/>
    <w:rsid w:val="00C6576A"/>
    <w:rsid w:val="00C837DA"/>
    <w:rsid w:val="00C86EFC"/>
    <w:rsid w:val="00CB5BFA"/>
    <w:rsid w:val="00CE2B80"/>
    <w:rsid w:val="00CE566A"/>
    <w:rsid w:val="00CE6F53"/>
    <w:rsid w:val="00D67E09"/>
    <w:rsid w:val="00D862BE"/>
    <w:rsid w:val="00DB0D58"/>
    <w:rsid w:val="00E41BDB"/>
    <w:rsid w:val="00E45E20"/>
    <w:rsid w:val="00E623DB"/>
    <w:rsid w:val="00E9514F"/>
    <w:rsid w:val="00EF5AD7"/>
    <w:rsid w:val="00F02C42"/>
    <w:rsid w:val="00F77191"/>
    <w:rsid w:val="00F975D3"/>
    <w:rsid w:val="00FA013F"/>
    <w:rsid w:val="00FF0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0BE70"/>
  <w15:chartTrackingRefBased/>
  <w15:docId w15:val="{D066B92F-6084-422D-9B96-A739C8804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4A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NouS/TncTR</Company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urat</dc:creator>
  <cp:keywords/>
  <dc:description/>
  <cp:lastModifiedBy>Steve Beet</cp:lastModifiedBy>
  <cp:revision>2</cp:revision>
  <dcterms:created xsi:type="dcterms:W3CDTF">2025-05-02T11:31:00Z</dcterms:created>
  <dcterms:modified xsi:type="dcterms:W3CDTF">2025-05-02T11:31:00Z</dcterms:modified>
</cp:coreProperties>
</file>